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E147" w14:textId="49E6D289" w:rsidR="006B1FBB" w:rsidRPr="00E22E98" w:rsidRDefault="00535AB6">
      <w:r>
        <w:rPr>
          <w:rFonts w:eastAsia="DengXian"/>
          <w:b/>
          <w:bCs/>
          <w:szCs w:val="18"/>
        </w:rPr>
        <w:t>Table S</w:t>
      </w:r>
      <w:r w:rsidR="0034437C">
        <w:rPr>
          <w:rFonts w:eastAsia="DengXian"/>
          <w:b/>
          <w:bCs/>
          <w:szCs w:val="18"/>
        </w:rPr>
        <w:t>6</w:t>
      </w:r>
      <w:r>
        <w:rPr>
          <w:rFonts w:eastAsia="DengXian"/>
          <w:b/>
          <w:bCs/>
          <w:szCs w:val="18"/>
        </w:rPr>
        <w:t>.</w:t>
      </w:r>
      <w:r>
        <w:rPr>
          <w:rFonts w:cs="Times New Roman"/>
        </w:rPr>
        <w:t xml:space="preserve"> </w:t>
      </w:r>
      <w:r w:rsidR="00A006F4" w:rsidRPr="00A006F4">
        <w:rPr>
          <w:rFonts w:cs="Times New Roman"/>
          <w:b/>
          <w:bCs/>
        </w:rPr>
        <w:t>The brain region activated is specific to verum acupuncture at ST36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085"/>
        <w:gridCol w:w="787"/>
        <w:gridCol w:w="851"/>
        <w:gridCol w:w="708"/>
        <w:gridCol w:w="3203"/>
      </w:tblGrid>
      <w:tr w:rsidR="00C47157" w:rsidRPr="00D022EA" w14:paraId="4C56B4C3" w14:textId="77777777" w:rsidTr="00A57ACF"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08A0A1E7" w14:textId="77777777" w:rsidR="00C47157" w:rsidRPr="00D022EA" w:rsidRDefault="00C47157" w:rsidP="00777098">
            <w:pPr>
              <w:jc w:val="left"/>
              <w:rPr>
                <w:rFonts w:cs="Times New Roman"/>
              </w:rPr>
            </w:pPr>
            <w:r w:rsidRPr="00D022EA">
              <w:rPr>
                <w:rFonts w:cs="Times New Roman"/>
              </w:rPr>
              <w:t>Anatomical Region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56FE014" w14:textId="77777777" w:rsidR="00C47157" w:rsidRPr="00D022EA" w:rsidRDefault="00C47157" w:rsidP="00777098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MNI</w:t>
            </w:r>
          </w:p>
          <w:p w14:paraId="7FF42BD7" w14:textId="77777777" w:rsidR="00C47157" w:rsidRPr="00D022EA" w:rsidRDefault="00C47157" w:rsidP="00777098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Coordinat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5542C95F" w14:textId="77777777" w:rsidR="00C47157" w:rsidRPr="00D022EA" w:rsidRDefault="00C47157" w:rsidP="00777098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SDM-</w:t>
            </w:r>
            <w:r w:rsidRPr="00D022EA">
              <w:rPr>
                <w:rFonts w:cs="Times New Roman"/>
                <w:i/>
                <w:iCs/>
              </w:rPr>
              <w:t>Z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723F7AD9" w14:textId="0A39CF6D" w:rsidR="002B5B21" w:rsidRPr="00D022EA" w:rsidRDefault="00345B1F" w:rsidP="002B5B21">
            <w:pPr>
              <w:jc w:val="center"/>
              <w:rPr>
                <w:rFonts w:cs="Times New Roman"/>
                <w:i/>
                <w:iCs/>
              </w:rPr>
            </w:pPr>
            <w:r w:rsidRPr="00D022EA">
              <w:rPr>
                <w:rFonts w:cs="Times New Roman"/>
                <w:i/>
                <w:iCs/>
              </w:rPr>
              <w:t>P</w:t>
            </w:r>
          </w:p>
          <w:p w14:paraId="7E341B7F" w14:textId="0858B9E4" w:rsidR="00C47157" w:rsidRPr="00D022EA" w:rsidRDefault="002B5B21" w:rsidP="002B5B21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  <w:kern w:val="0"/>
              </w:rPr>
              <w:t>valu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0FDD1C" w14:textId="77777777" w:rsidR="00C47157" w:rsidRPr="00D022EA" w:rsidRDefault="00C47157" w:rsidP="00777098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Voxels</w:t>
            </w:r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6BA24C51" w14:textId="77777777" w:rsidR="00C47157" w:rsidRPr="00D022EA" w:rsidRDefault="00C47157" w:rsidP="00777098">
            <w:pPr>
              <w:jc w:val="left"/>
              <w:rPr>
                <w:rFonts w:cs="Times New Roman"/>
              </w:rPr>
            </w:pPr>
            <w:r w:rsidRPr="00D022EA">
              <w:rPr>
                <w:rFonts w:cs="Times New Roman"/>
              </w:rPr>
              <w:t>Cluster Breakdown</w:t>
            </w:r>
          </w:p>
        </w:tc>
      </w:tr>
      <w:tr w:rsidR="00EE1118" w:rsidRPr="00D022EA" w14:paraId="10642936" w14:textId="77777777" w:rsidTr="00A57ACF">
        <w:tc>
          <w:tcPr>
            <w:tcW w:w="10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ADA4E0" w14:textId="44C1B705" w:rsidR="003F17F7" w:rsidRPr="00D022EA" w:rsidRDefault="003F17F7" w:rsidP="00EE1118">
            <w:pPr>
              <w:jc w:val="left"/>
              <w:rPr>
                <w:rFonts w:cs="Times New Roman"/>
              </w:rPr>
            </w:pPr>
            <w:r w:rsidRPr="00D022EA">
              <w:rPr>
                <w:rFonts w:cs="Times New Roman"/>
              </w:rPr>
              <w:t>Right supramarginal gyrus, BA 42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9B2821" w14:textId="06F20219" w:rsidR="003F17F7" w:rsidRPr="00D022EA" w:rsidRDefault="003F17F7" w:rsidP="00A57ACF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62,</w:t>
            </w:r>
            <w:r w:rsidR="00BF24FE" w:rsidRPr="00D022EA">
              <w:rPr>
                <w:rFonts w:cs="Times New Roman"/>
              </w:rPr>
              <w:t xml:space="preserve"> </w:t>
            </w:r>
            <w:r w:rsidRPr="00D022EA">
              <w:rPr>
                <w:rFonts w:cs="Times New Roman"/>
              </w:rPr>
              <w:t>-24,</w:t>
            </w:r>
            <w:r w:rsidR="00BF24FE" w:rsidRPr="00D022EA">
              <w:rPr>
                <w:rFonts w:cs="Times New Roman"/>
              </w:rPr>
              <w:t xml:space="preserve"> </w:t>
            </w:r>
            <w:r w:rsidRPr="00D022EA">
              <w:rPr>
                <w:rFonts w:cs="Times New Roman"/>
              </w:rPr>
              <w:t>18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5F2C1D" w14:textId="55AB11FA" w:rsidR="003F17F7" w:rsidRPr="00D022EA" w:rsidRDefault="003F17F7" w:rsidP="00A57ACF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4.714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2C423A" w14:textId="77777777" w:rsidR="003F17F7" w:rsidRPr="00D022EA" w:rsidRDefault="003F17F7" w:rsidP="00A57ACF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F5A847" w14:textId="2F357EA5" w:rsidR="003F17F7" w:rsidRPr="00D022EA" w:rsidRDefault="003F17F7" w:rsidP="00A57ACF">
            <w:pPr>
              <w:jc w:val="center"/>
              <w:rPr>
                <w:rFonts w:cs="Times New Roman"/>
              </w:rPr>
            </w:pPr>
            <w:r w:rsidRPr="00D022EA">
              <w:rPr>
                <w:rFonts w:cs="Times New Roman"/>
              </w:rPr>
              <w:t>86</w:t>
            </w:r>
          </w:p>
        </w:tc>
        <w:tc>
          <w:tcPr>
            <w:tcW w:w="192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457346" w14:textId="6457B940" w:rsidR="003F17F7" w:rsidRPr="00D022EA" w:rsidRDefault="00844906" w:rsidP="00EE1118">
            <w:pPr>
              <w:jc w:val="left"/>
              <w:rPr>
                <w:rFonts w:cs="Times New Roman"/>
              </w:rPr>
            </w:pPr>
            <w:r w:rsidRPr="00D022EA">
              <w:rPr>
                <w:rFonts w:cs="Times New Roman"/>
              </w:rPr>
              <w:t>Right supramarginal gyrus</w:t>
            </w:r>
            <w:r w:rsidR="00892154" w:rsidRPr="00D022EA">
              <w:rPr>
                <w:rFonts w:cs="Times New Roman"/>
              </w:rPr>
              <w:t xml:space="preserve"> (</w:t>
            </w:r>
            <w:r w:rsidRPr="00D022EA">
              <w:rPr>
                <w:rFonts w:cs="Times New Roman"/>
              </w:rPr>
              <w:t>BA 48</w:t>
            </w:r>
            <w:r w:rsidR="00892154" w:rsidRPr="00D022EA">
              <w:rPr>
                <w:rFonts w:cs="Times New Roman"/>
              </w:rPr>
              <w:t>)</w:t>
            </w:r>
            <w:r w:rsidR="00A57ACF" w:rsidRPr="00D022EA">
              <w:rPr>
                <w:rFonts w:cs="Times New Roman"/>
              </w:rPr>
              <w:t xml:space="preserve">, </w:t>
            </w:r>
            <w:r w:rsidRPr="00D022EA">
              <w:rPr>
                <w:rFonts w:cs="Times New Roman"/>
              </w:rPr>
              <w:t>Right superior temporal gyrus</w:t>
            </w:r>
            <w:r w:rsidR="00A57ACF" w:rsidRPr="00D022EA">
              <w:rPr>
                <w:rFonts w:cs="Times New Roman"/>
              </w:rPr>
              <w:t xml:space="preserve"> (</w:t>
            </w:r>
            <w:r w:rsidRPr="00D022EA">
              <w:rPr>
                <w:rFonts w:cs="Times New Roman"/>
              </w:rPr>
              <w:t>BA 42</w:t>
            </w:r>
            <w:r w:rsidR="00A57ACF" w:rsidRPr="00D022EA">
              <w:rPr>
                <w:rFonts w:cs="Times New Roman"/>
              </w:rPr>
              <w:t xml:space="preserve">), </w:t>
            </w:r>
            <w:r w:rsidRPr="00D022EA">
              <w:rPr>
                <w:rFonts w:cs="Times New Roman"/>
              </w:rPr>
              <w:t>Right supramarginal gyrus</w:t>
            </w:r>
            <w:r w:rsidR="00A57ACF" w:rsidRPr="00D022EA">
              <w:rPr>
                <w:rFonts w:cs="Times New Roman"/>
              </w:rPr>
              <w:t xml:space="preserve"> (</w:t>
            </w:r>
            <w:r w:rsidRPr="00D022EA">
              <w:rPr>
                <w:rFonts w:cs="Times New Roman"/>
              </w:rPr>
              <w:t>BA 42</w:t>
            </w:r>
            <w:r w:rsidR="00A57ACF" w:rsidRPr="00D022EA">
              <w:rPr>
                <w:rFonts w:cs="Times New Roman"/>
              </w:rPr>
              <w:t xml:space="preserve">), </w:t>
            </w:r>
            <w:r w:rsidRPr="00D022EA">
              <w:rPr>
                <w:rFonts w:cs="Times New Roman"/>
              </w:rPr>
              <w:t>Right rolandic operculum</w:t>
            </w:r>
            <w:r w:rsidR="00A57ACF" w:rsidRPr="00D022EA">
              <w:rPr>
                <w:rFonts w:cs="Times New Roman"/>
              </w:rPr>
              <w:t xml:space="preserve"> (</w:t>
            </w:r>
            <w:r w:rsidRPr="00D022EA">
              <w:rPr>
                <w:rFonts w:cs="Times New Roman"/>
              </w:rPr>
              <w:t>BA 48</w:t>
            </w:r>
            <w:r w:rsidR="00A57ACF" w:rsidRPr="00D022EA">
              <w:rPr>
                <w:rFonts w:cs="Times New Roman"/>
              </w:rPr>
              <w:t xml:space="preserve">), </w:t>
            </w:r>
            <w:r w:rsidRPr="00D022EA">
              <w:rPr>
                <w:rFonts w:cs="Times New Roman"/>
              </w:rPr>
              <w:t>Right superior temporal gyrus</w:t>
            </w:r>
            <w:r w:rsidR="00A57ACF" w:rsidRPr="00D022EA">
              <w:rPr>
                <w:rFonts w:cs="Times New Roman"/>
              </w:rPr>
              <w:t xml:space="preserve"> (</w:t>
            </w:r>
            <w:r w:rsidRPr="00D022EA">
              <w:rPr>
                <w:rFonts w:cs="Times New Roman"/>
              </w:rPr>
              <w:t>BA 48</w:t>
            </w:r>
            <w:r w:rsidR="00A57ACF" w:rsidRPr="00D022EA">
              <w:rPr>
                <w:rFonts w:cs="Times New Roman"/>
              </w:rPr>
              <w:t xml:space="preserve">), </w:t>
            </w:r>
            <w:r w:rsidRPr="00D022EA">
              <w:rPr>
                <w:rFonts w:cs="Times New Roman"/>
              </w:rPr>
              <w:t>Right supramarginal gyrus</w:t>
            </w:r>
            <w:r w:rsidR="00A57ACF" w:rsidRPr="00D022EA">
              <w:rPr>
                <w:rFonts w:cs="Times New Roman"/>
              </w:rPr>
              <w:t xml:space="preserve"> (</w:t>
            </w:r>
            <w:r w:rsidRPr="00D022EA">
              <w:rPr>
                <w:rFonts w:cs="Times New Roman"/>
              </w:rPr>
              <w:t>BA 2</w:t>
            </w:r>
            <w:r w:rsidR="00A57ACF" w:rsidRPr="00D022EA">
              <w:rPr>
                <w:rFonts w:cs="Times New Roman"/>
              </w:rPr>
              <w:t>)</w:t>
            </w:r>
          </w:p>
        </w:tc>
      </w:tr>
    </w:tbl>
    <w:p w14:paraId="07D81B6C" w14:textId="2377471E" w:rsidR="00C47157" w:rsidRPr="00E22E98" w:rsidRDefault="005C2453" w:rsidP="005C2453">
      <w:pPr>
        <w:pStyle w:val="Legends"/>
        <w:spacing w:after="156"/>
        <w:ind w:left="720" w:hanging="720"/>
      </w:pPr>
      <w:r w:rsidRPr="00175D71">
        <w:rPr>
          <w:rFonts w:hint="eastAsia"/>
        </w:rPr>
        <w:t>M</w:t>
      </w:r>
      <w:r w:rsidRPr="00175D71">
        <w:t xml:space="preserve">NI, Montreal Neurological Institute; SDM, Seed-based </w:t>
      </w:r>
      <w:r w:rsidRPr="00175D71">
        <w:rPr>
          <w:i/>
          <w:iCs/>
        </w:rPr>
        <w:t>d</w:t>
      </w:r>
      <w:r w:rsidRPr="00175D71">
        <w:t xml:space="preserve"> Mapping; BA, Brodmann Area.</w:t>
      </w:r>
    </w:p>
    <w:sectPr w:rsidR="00C47157" w:rsidRPr="00E22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BF432" w14:textId="77777777" w:rsidR="00773719" w:rsidRDefault="00773719" w:rsidP="00345B1F">
      <w:r>
        <w:separator/>
      </w:r>
    </w:p>
  </w:endnote>
  <w:endnote w:type="continuationSeparator" w:id="0">
    <w:p w14:paraId="057183FC" w14:textId="77777777" w:rsidR="00773719" w:rsidRDefault="00773719" w:rsidP="00345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17579" w14:textId="77777777" w:rsidR="00773719" w:rsidRDefault="00773719" w:rsidP="00345B1F">
      <w:r>
        <w:separator/>
      </w:r>
    </w:p>
  </w:footnote>
  <w:footnote w:type="continuationSeparator" w:id="0">
    <w:p w14:paraId="122C9745" w14:textId="77777777" w:rsidR="00773719" w:rsidRDefault="00773719" w:rsidP="00345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NzE2NbEEsiwtLJR0lIJTi4sz8/NACgxrAVMA1QssAAAA"/>
  </w:docVars>
  <w:rsids>
    <w:rsidRoot w:val="00E86182"/>
    <w:rsid w:val="00206135"/>
    <w:rsid w:val="002B5B21"/>
    <w:rsid w:val="0034437C"/>
    <w:rsid w:val="00345B1F"/>
    <w:rsid w:val="003F17F7"/>
    <w:rsid w:val="00461947"/>
    <w:rsid w:val="00535AB6"/>
    <w:rsid w:val="005C2453"/>
    <w:rsid w:val="0062290D"/>
    <w:rsid w:val="00690D82"/>
    <w:rsid w:val="006B1FBB"/>
    <w:rsid w:val="006D30F4"/>
    <w:rsid w:val="006E419B"/>
    <w:rsid w:val="00773719"/>
    <w:rsid w:val="00844906"/>
    <w:rsid w:val="00892154"/>
    <w:rsid w:val="00A006F4"/>
    <w:rsid w:val="00A57ACF"/>
    <w:rsid w:val="00B74129"/>
    <w:rsid w:val="00BF24FE"/>
    <w:rsid w:val="00C47157"/>
    <w:rsid w:val="00D022EA"/>
    <w:rsid w:val="00D163AD"/>
    <w:rsid w:val="00E22E98"/>
    <w:rsid w:val="00E86182"/>
    <w:rsid w:val="00EE1118"/>
    <w:rsid w:val="00EE4BDC"/>
    <w:rsid w:val="00FD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DA511"/>
  <w15:chartTrackingRefBased/>
  <w15:docId w15:val="{0D7F96CB-16F0-4B66-AF33-C93C899B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35"/>
    <w:pPr>
      <w:widowControl w:val="0"/>
      <w:jc w:val="both"/>
    </w:pPr>
    <w:rPr>
      <w:rFonts w:ascii="Times New Roman" w:eastAsia="SimSun-ExtB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5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45B1F"/>
    <w:rPr>
      <w:rFonts w:ascii="Times New Roman" w:eastAsia="SimSun-ExtB" w:hAnsi="Times New Roman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345B1F"/>
    <w:pPr>
      <w:tabs>
        <w:tab w:val="center" w:pos="4153"/>
        <w:tab w:val="right" w:pos="8306"/>
      </w:tabs>
      <w:snapToGrid w:val="0"/>
      <w:jc w:val="left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45B1F"/>
    <w:rPr>
      <w:rFonts w:ascii="Times New Roman" w:eastAsia="SimSun-ExtB" w:hAnsi="Times New Roman"/>
      <w:sz w:val="18"/>
      <w:szCs w:val="22"/>
    </w:rPr>
  </w:style>
  <w:style w:type="paragraph" w:customStyle="1" w:styleId="Legends">
    <w:name w:val="Legends"/>
    <w:basedOn w:val="Bibliography"/>
    <w:next w:val="Normal"/>
    <w:qFormat/>
    <w:rsid w:val="005C2453"/>
    <w:pPr>
      <w:tabs>
        <w:tab w:val="left" w:pos="504"/>
      </w:tabs>
    </w:pPr>
    <w:rPr>
      <w:rFonts w:eastAsia="SimSun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5C2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oming</dc:creator>
  <cp:keywords/>
  <dc:description/>
  <cp:lastModifiedBy>Alessandro Sbordoni</cp:lastModifiedBy>
  <cp:revision>23</cp:revision>
  <dcterms:created xsi:type="dcterms:W3CDTF">2022-04-02T10:13:00Z</dcterms:created>
  <dcterms:modified xsi:type="dcterms:W3CDTF">2022-07-21T10:52:00Z</dcterms:modified>
</cp:coreProperties>
</file>